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65A" w:rsidRPr="005E3654" w:rsidRDefault="00295E9C" w:rsidP="00295E9C">
      <w:pPr>
        <w:widowControl/>
      </w:pPr>
      <w:r>
        <w:rPr>
          <w:rFonts w:ascii="Times New Roman" w:eastAsia="GulliverRM" w:hAnsi="Times New Roman" w:cs="Times New Roman"/>
          <w:b/>
          <w:kern w:val="0"/>
          <w:szCs w:val="24"/>
        </w:rPr>
        <w:t>Table</w:t>
      </w:r>
      <w:r w:rsidR="00A42C1B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GulliverRM" w:hAnsi="Times New Roman" w:cs="Times New Roman"/>
          <w:b/>
          <w:kern w:val="0"/>
          <w:szCs w:val="24"/>
        </w:rPr>
        <w:t>S</w:t>
      </w:r>
      <w:r w:rsidR="0013365A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1. </w:t>
      </w:r>
      <w:r w:rsidR="0013365A" w:rsidRPr="005E3654">
        <w:rPr>
          <w:rFonts w:ascii="Times New Roman" w:hAnsi="Times New Roman" w:cs="Times New Roman"/>
          <w:b/>
          <w:kern w:val="0"/>
          <w:szCs w:val="24"/>
        </w:rPr>
        <w:t>Ranking, relative prevalence and attribution of HPV52 among squamous cell carcinoma and invasive cervical cancer of unspecified histology reported from 162 studies.</w:t>
      </w:r>
    </w:p>
    <w:p w:rsidR="0013365A" w:rsidRPr="005E3654" w:rsidRDefault="0013365A" w:rsidP="0013365A">
      <w:pPr>
        <w:widowControl/>
      </w:pPr>
    </w:p>
    <w:tbl>
      <w:tblPr>
        <w:tblW w:w="14772" w:type="dxa"/>
        <w:tblInd w:w="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2"/>
        <w:gridCol w:w="1200"/>
        <w:gridCol w:w="1409"/>
        <w:gridCol w:w="923"/>
        <w:gridCol w:w="1513"/>
        <w:gridCol w:w="879"/>
        <w:gridCol w:w="855"/>
        <w:gridCol w:w="712"/>
        <w:gridCol w:w="790"/>
        <w:gridCol w:w="745"/>
        <w:gridCol w:w="978"/>
        <w:gridCol w:w="1099"/>
        <w:gridCol w:w="1834"/>
        <w:gridCol w:w="923"/>
      </w:tblGrid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typing method 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cases examined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positive rate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anking of HPV52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HPV52- positive cases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330AA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ttribution</w:t>
            </w:r>
            <w:r w:rsidR="00330AA4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2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8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stellsague X, et al. Int J Cancer. 2008;122:1901-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2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uminex (Multimetrix, Germany)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="00840D16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ucler P, et al. J Gen Virol. 2011;92:2784-9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gand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8-199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ida M, et al. BMC Infect dis. 2008;8:8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ucler P, et al. J Gen Virol. 2004;85:2189-9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mbabw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9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nczuk GA, et al. Acta Obstet Gynecol Scand. 2003;82:762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geri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mmouda D, et al. Int J Cancer. 2005;113:483-9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unis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uminex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(Multimetrix, Germany)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 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rennHrubec K, J Med Virol. 2011;83:651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4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goraro RJ, et al. Int J Gynecol Cancer. 2002;12:383-8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f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y P, et al. J Med Virol. 2003;71:265-73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7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Sanjose S, et al. Lancet Oncol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sch FX, et al. J Natl Cancer Inst. 1995;87:796-802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rero R, et al. J Infect Dis. 2005;191:1796-80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rroella-Kouri M, et al. Gynecol Oncol. 1998;70:115-2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lades-Aguiar B, et al. Cancer Detect Prev. 2009;32:300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, Guerrero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lades-Aguiar B, et al. Gynecol Oncol. 2010;117:291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ndura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.8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rera A, et al. Int J Cancer. 1999;82:799-80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na-sanchez P, et al.  Int J Gynecol Cancer. 2006;16:1041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199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tos C, et al. Br J Cancer. 2001;85:966-7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9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nandes JV, et al. BMC Res Notes. 2010;3:9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960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  <w:r w:rsidR="00840D16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Kasamatsu E, et al. J Med Virol. 2012;84:1628-3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INNO-LiPA 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  <w:r w:rsidR="00840D16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anchez-Lander J, et al. Cancer epidemiol. 2012;36:e284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renzato F, et al. Int J Gynecol Cancer. 2000;10:143-15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agua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8-199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840D1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5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lon PA, et al. Int J Cancer. 2000;85:486-9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l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2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a JC, et al. Int J Gynecol obstet. 2009;105:150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0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2" w:type="dxa"/>
            <w:shd w:val="clear" w:color="auto" w:fill="auto"/>
            <w:hideMark/>
          </w:tcPr>
          <w:p w:rsidR="00840D16" w:rsidRPr="005E3654" w:rsidRDefault="0013365A" w:rsidP="00FF0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  <w:r w:rsidR="00840D16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Fernandes JV, et al. </w:t>
            </w:r>
            <w:r w:rsidRPr="005E3654">
              <w:rPr>
                <w:rFonts w:ascii="Times New Roman" w:hAnsi="Times New Roman" w:cs="Times New Roman"/>
                <w:bCs/>
                <w:sz w:val="20"/>
                <w:szCs w:val="20"/>
              </w:rPr>
              <w:t>Mol Med Rep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1;4:1321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Californ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stle PE, et al. Cancer epidemiol biomarkers prev. 2011;20:946-5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7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tzensen N, et al. Int J Cancer. 2009;125:2151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York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uint KD, et al. Gynecol Oncol. 2010;117:297-30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Mexico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0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heeler CM, et al. J Natl Cancer Inst. 2009;101:475-8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SPF10-LiPA25 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Sanjose S, et al. Lancet Oncol. 2010;11:1048-5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5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una RE, et al. Mod Pathol. 2007;20:167-7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 and Canad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sch FX, et al. J Natl Cancer Inst. 1995;87:796-80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9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sch FX, et al. J Natl Cancer Inst. 1995;87:796-80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7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0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6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Sanjose S, et al. Lancet Oncol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ghai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6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2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ng S, et al. Int J Cancer. 1997;70:408-1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Array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3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tari H, et al. Pathobiology. 2011;78:220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ichu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AR, et al. Mod Prev Med. 2008;35:807-1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YQ, et al. Chin J Health Lab Tech. 2010;20:2868-7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ychip HPV genotyping array (King Car, Taiwan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7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 CM, et al. Gynecol Oncol. 2006;102:54-6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ichu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2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 EQ, et al. BMC Cancer. 2008;8:20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M, et al. Shan Dong Yi Yao. 2009;49:29-3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n PK, et al. Int J Cancer. 2009;125:1671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3.8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2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an PK, et al. Int J Cancer. 2011;131:692-70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1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sagawa T, et al. Cancer Epidemiol Biomarkers Prev. 2001;10:45-5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Shan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 J, et al. Maternal and Child Health Care of China. 2012;27:195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Macao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laing T, et al. J Med Virol. 2010;82:1600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8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chai T, et al. Int J Gynecol Cancer. 2012;22:1063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hybridization to liquid bead microarray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2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 Y, et al. Cancer Genet Cytogenet. 2008;182:12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Q, et al. Int J Lab Med. 2012;33:2019-2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ao H, et al. Chin J Health Lab Tech. 2012;22:121-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Liaon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array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1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n ZR, et al. Int J Gynecol obstet. 2010;109:105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ZB, et al. Chin Gen Prac. 2010;13:1871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estriction fragment length polymorphism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wang T. J Korean Med Sci. 1999;14:593-9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ito J, et al. Gynecol Obstet Invest. 2000;49:190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ngzh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41344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Y, et al. Med Innovation of China. 2012;9:83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Fuji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 D, et al. Eur J Obstet Gynecol Reprod Biol. 2010;151:86-9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Yanbi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Biomedlab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o Y, et al. Pathology Int. 2008;58:643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eilong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g XX, et al. Chin Tumor. 2005;14:619-2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3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ng L, et al. J South Med Univ. 2007;27:399-40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4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ato T, et al. J Infect Dis. 2004;189:1829-3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ans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PV GenoArray test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.4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 X, et al. J Med Virol. 2009;81:693-70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g YP, et al. J Sun Yat-sen Uni. 2011;32:758-6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ychip HPV genotyping array (King Car, Taiwan)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1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6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i CH, et al. Int J Cancer. 2007;120:1999-200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Guangxi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u-Ya M, et al. Chin J of Oncol Prev and Treat. 2012;4:197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Inner Mongolian Autonomous Regio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5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 E, et al. Int J Gynecol Cancer. 2009;19:919-2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Guizh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Zhao S, et al. Maternal and Child Health Care of China. 2012;27:1632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uda H, et al. Gynecol Oncol. 2003;91:476-8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1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n WS, et al. Chin J Nosocomiol. 2009;19:745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6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u SS, et al. Tumor Biol. 2008;29:105-1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Qinzh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typing diagnostic kit (Kaipu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g DQ, et al. Prac Clin Med. 2010;11:113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ngzh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3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u HY, et al. J Clin Exp Pathol. 2009;25:119-2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oArray test (HybriBio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3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uan X, et al. Arch Gynecol Obstet. 2011;283:1385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ao LS, et al. Guangdong Med J. 2010;31</w:t>
            </w:r>
            <w:r w:rsidR="0086285E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: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48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Liaon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PV GenoArray test (HybriBio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S, et al. BMC Cancer. 2012;12:16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hou J. Chin J Nosocomiol. 2012;22:1336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Kans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u K. Maternal and Child Health Care of China. 2010;25:2208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Wenl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g H, et al. Chin J Birth Health &amp; Heredity. 2010;18:42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ichu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  <w:r w:rsidR="00840D1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0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u AD, et al. Gynecol Oncol. 2007;77-8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ans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QY, et al. Chin J Healthy Birth &amp; Child Care. 2011;17:5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5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SA, et al. Cancer Lett. 2003;198:187-9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izh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.9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n L, et al. Guizhou Med J. 2011;35:883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2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k TC, et al. DNA Cell Biol. 2004;23:119-2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Chengd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oArray test (HybriBio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6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 J, et al. Int J Gynaecol Obstet. 2011;112:131-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978-201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ong X, et al. Int J Lab Med. 2012;33:2958-6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Inner Mongolia Autonomy Regio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uan DD, et al. Acta Acad Med Sin. 2008;30:187-9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2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rima Y, et al. Int J Radiat Oncol Biol Phys. 2002;77:1605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5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g JX, et al. Int J Lab Med. 2010;31:809-1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4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n C. Maternal and Child Health Care of China. 2011;26:2392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ai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ng JM, et al.</w:t>
            </w:r>
            <w:r w:rsidR="0086285E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lin Transfus Lab Med. 2011;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117-2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bei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5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i HB, et al. Eur J Gyneacol Oncol. 2008;29:72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ber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i HB, et al. Oncology. 2009;76:157-6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Liaon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ao JW, et al. Maternal and Child Health Care of China. 2009;24:662-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, Shanghai, Guangzhou, Sichuan and Beij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 KW, et al. Int J Cancer. 2002;100:327-3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2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i HC, et al. Int J Cancer. 1999;84:553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ng D, et al. Int J Gynecol Cancer. 2008;18:104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 (Innogenetics, Belgium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W, et al. Cancer Causes Control. 2009;20:1705-1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n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 (Innogenetics, Belgium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7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i Y, et al. J Prac Obstet Gynecol. 2010;26:507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5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 J, et al. Shandong Med J. 2010;46:20-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58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8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h JK, et al. Asian Pac J Cancer Prev. 2010;11:993-100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5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GY, et al. Int J Gynecol Cancer. 2005;15:81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8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ychip HPV genotyping array (King Car, Taiwan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ng HJ, et al. Int J Gynecol Cancer. 2004;14:639-4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-ELISA kit (Roche)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0</w:t>
            </w:r>
            <w:r w:rsidR="00840D16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ng LW, et al. J Clin Virol. 2004;29:271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5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plex PCR/APEX assay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  <w:r w:rsidR="00840D16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eodhar K, et al. J Med Virol. 2012;84:1054-6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Biomedlab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wang TS, et al. Gynecol Oncol. 2003;90:51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n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JH, et al. Chin J Mod Med. 2009;25:407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MYGene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5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HS, et al. Int J Gynecol Cancer. 2007;17:497-501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ngzh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J, et al. J Int Obstet Gynecol. 2011;38:585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 (HybriBio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1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liz G, et al. J Xinjiang Med Uni. 2009;32:513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Xin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  <w:r w:rsidR="00A351F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208BE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L, et al. Xinjiang Med J. 2010;40:5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Qinghai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3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u JH, et al. J High Altitude Med. 2009;19:12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tou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8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u XH, et al. Chin Gen Prac. 2011;14:2360-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ain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 GL, et al. J Prac Obstet Gynecol. 2009;25:407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5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ng XJ, et al. Zhejiang Clin Med J. 2004;6:532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array and type 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 AX, et al. Chin J Exp Clin Virol. 2006;20:49-5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2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ang CH, et al. Jiangxi J Med Lab Sci. 2007;25:299-30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 and Wun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equencing and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5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u JH, et al. Natl Med J China. 2003;83:748-5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 (Innogenetics, Belgium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6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4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ellekens MC, et al. Gynecol Oncol. 2004;93:49-5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test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riaunkgul S, et al. Gynecol Oncol. 2008;108:555-6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7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ttheetham-ishida W, et al. Microbiol Immunol. 2005;49:417-2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1-199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8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.8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elangel C, et al. J Natl Cancer Inst. 1998;90:43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chareon S, et al. J Natl Cancer Inst. 1998;90:50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9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sch FX, et al. J Natl Cancer Inst. 1995;87:796-802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8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wjanya AP, et al. BMC Infect Dis. 2005;5:11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specific real-time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asu P, et al. Asian Pacific J Cancer Prev. 2009;10:27-3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1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hatla N, et al. Int J Gynecol Pathol. 2006;25:398-40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enzyme immunoass</w:t>
            </w:r>
            <w:r w:rsidR="009D57D6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4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schi S, et al. Int J Cancer. 2003;107:127-3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cytonscreen HPV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1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llai RM, et al. Int J Gynecol Cancer. 2010;20:1046-5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/APEX assay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3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heit T, et al. Vaccine. 2009;27:636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edicayil A, Int J Gynecol Cancer. 2006;16:1591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2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za SA, et al. Br J Cancer. 2010;102:1657-6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5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erpa AT, et al. Cancer Causes Control. 2010;21:323-3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 Ind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 microchip (Xcyton, Bangalore, Indi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7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77563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ngh A, et al. Int J Gynecol Cancer. 2009</w:t>
            </w:r>
            <w:r w:rsidR="0077563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642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5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rnel AD, et al. Clin Microbiol Infect. 2010;16:262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.6</w:t>
            </w:r>
            <w:r w:rsidR="00A351F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subutun A, et al. IntJ Gynecol Pathol. 2009;28:541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test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0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sbeih G, et al. Gynecol Oncol. 2011;121:522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estern A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2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1C2B65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Usubutun A, et al. Int</w:t>
            </w:r>
            <w:r w:rsidR="00BD6329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J Gynecol Pathol. 2009;28:541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9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4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2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Sanjose S, et al. Lancet Oncol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9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BD632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ardin A</w:t>
            </w:r>
            <w:r w:rsidR="00BD6329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ur J Cancer. 2008;44:557-6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8-199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n Muyden RC, et al. Cancer. 1999;85:2011-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 R, et al. PLoS One. 2011;6:1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.5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 R, et al. J Med Virol. 1999;58:378-86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200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1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gurdsson K, et al. Int J Cancer. 2007;121:2682-7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3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uminex (Multimetrix, Germany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  <w:r w:rsidR="001C2B65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u J, et al. Acta Oncol. 2011;50:1215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ersson S, et al. Cancer Detect Prev. 2005;29:37-41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Kingdom of Great Britain, Scot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 (Innogenetics, Belgium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8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schieri K, et al. Br J Cancer. 2010;102:930-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Kingdom of Great Britai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14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3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owell NG, et al. Int J Cancer. 2011;128:1676-82. 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9-199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9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llin KL, et al. N Engl J Med. 1999;341:1633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4-199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ngle-strand conformation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6</w:t>
            </w:r>
            <w:r w:rsidR="001C2B6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ehbe I, et al. J Pathol. 1997;181:270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Kingdom of Great Britain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iannoudis A, et al. Int J Cancer. 1999;83:66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3-2011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INNO-LiPA and microchip array 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  <w:r w:rsidR="00176BE5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azarico E, et al. Gynecol Oncol. 2012;125:181-5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oatia, Rijek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 (Innogenetics, Belgium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6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dzisejdic I, et al. Coll Antropol. 2006;30:879-8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HS BIO and HPV strip detection kit (AB Analitica, Italy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5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l Mistro A, et al. Infect Agent Cancer. 2006;1: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, Rom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iani L, et al. BMC Cancer. 2010;10:25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2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iotti M, et al. Oncol Rep. 2006;15:143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 kit (Qiagen, Germany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7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deri M, et al. Vaccine. 2009;27 Suppl 1:A30-3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4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 FM, et al. Cancer Epidemiol Biomarkers Prev. 2010;19:2389-400.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oven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2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176B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ancar 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, et al. Eur J Obstet Gynecol </w:t>
            </w:r>
            <w:r w:rsidR="00176BE5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eprod </w:t>
            </w:r>
            <w:r w:rsidR="00176BE5" w:rsidRPr="005E36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ol. 2009;145:184-8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5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rnesello ML, et al. J Med Virol. 2006;78:1663-7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176B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bropoulou V, et al. Sex Tran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is. 1997;24:469-7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176B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rtugal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bre RJ, et al. J Med Virol. 2010;82:1024-3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tet JL, et al. Int J Cancer. 2008;122:428-32.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5-2005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Cremoux p, et al. Int J Cancer. 2009;124:778-8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6-1994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blot hybridization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9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mbard I, et al. J Clin Oncol. 1998;16:2613-9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sch FX, et al. J Natl Cancer Inst. 1995;87:796-802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countries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64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5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1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Sanjose S, et al. Lancet Oncol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w Zealand, Auckland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equencing, type-specific PCR and 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176BE5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lliamson D, et al. Aust N Z J Obstet Gynaecol. 2011;51:67-70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9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vens MP, et al. Int J Gynecol Cancer. 2006;16:1017-24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2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hybridization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9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u JH, et al. Natl Med J China. 2003;83:748-5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 Sanjose S, et al. Lancet Oncol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Ocean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ane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ji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LiPa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4</w:t>
            </w:r>
            <w:r w:rsidR="00176BE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brizi SN, et al. Sex Health. 2011;8:338-4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13365A" w:rsidRPr="005E3654" w:rsidTr="00FC0A75">
        <w:tc>
          <w:tcPr>
            <w:tcW w:w="9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20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elanesia</w:t>
            </w:r>
          </w:p>
        </w:tc>
        <w:tc>
          <w:tcPr>
            <w:tcW w:w="140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6-2009</w:t>
            </w:r>
          </w:p>
        </w:tc>
        <w:tc>
          <w:tcPr>
            <w:tcW w:w="151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pType High risk HPV Detection and Genotypiong Kit (Genera Biosystems, Australia)</w:t>
            </w:r>
          </w:p>
        </w:tc>
        <w:tc>
          <w:tcPr>
            <w:tcW w:w="87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2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176BE5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5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099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34" w:type="dxa"/>
            <w:shd w:val="clear" w:color="auto" w:fill="auto"/>
            <w:hideMark/>
          </w:tcPr>
          <w:p w:rsidR="0013365A" w:rsidRPr="005E3654" w:rsidRDefault="0013365A" w:rsidP="00176BE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Tabone T, et al. Int J Gynecol Cancer. 2012</w:t>
            </w:r>
            <w:r w:rsidR="00176BE5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7:30-2.</w:t>
            </w:r>
          </w:p>
        </w:tc>
        <w:tc>
          <w:tcPr>
            <w:tcW w:w="923" w:type="dxa"/>
            <w:shd w:val="clear" w:color="auto" w:fill="auto"/>
            <w:hideMark/>
          </w:tcPr>
          <w:p w:rsidR="0013365A" w:rsidRPr="005E3654" w:rsidRDefault="0013365A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</w:tbl>
    <w:p w:rsidR="0013365A" w:rsidRPr="005E3654" w:rsidRDefault="0013365A" w:rsidP="0013365A">
      <w:pPr>
        <w:widowControl/>
      </w:pPr>
    </w:p>
    <w:p w:rsidR="0013365A" w:rsidRPr="005E3654" w:rsidRDefault="0013365A" w:rsidP="0013365A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2-positive cases regardless of single- or multiple-type infection / total no. of HPV-positive cases.</w:t>
      </w:r>
    </w:p>
    <w:p w:rsidR="0013365A" w:rsidRPr="005E3654" w:rsidRDefault="0013365A" w:rsidP="0013365A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2 single-type infection + % of cases with HPV52 multiple-type infection × attribution factor. Attribution factor = no. of cases with HPV52 single-type infection / no. of cases with single-type infection of any HPV type.</w:t>
      </w:r>
    </w:p>
    <w:p w:rsidR="0013365A" w:rsidRPr="005E3654" w:rsidRDefault="0013365A" w:rsidP="0013365A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.</w:t>
      </w:r>
    </w:p>
    <w:p w:rsidR="00032856" w:rsidRPr="005E3654" w:rsidRDefault="0013365A" w:rsidP="0013365A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.</w:t>
      </w:r>
    </w:p>
    <w:p w:rsidR="00B60484" w:rsidRPr="00C92BED" w:rsidRDefault="00B60484" w:rsidP="005E16FA">
      <w:pPr>
        <w:widowControl/>
        <w:rPr>
          <w:rFonts w:ascii="Times New Roman" w:eastAsia="新細明體" w:hAnsi="Times New Roman" w:cs="Times New Roman"/>
          <w:kern w:val="0"/>
          <w:szCs w:val="24"/>
          <w:vertAlign w:val="superscript"/>
        </w:rPr>
      </w:pPr>
      <w:bookmarkStart w:id="0" w:name="_GoBack"/>
      <w:bookmarkEnd w:id="0"/>
    </w:p>
    <w:sectPr w:rsidR="00B60484" w:rsidRPr="00C92BED" w:rsidSect="00792D49">
      <w:footerReference w:type="default" r:id="rId8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23E" w:rsidRDefault="001D123E" w:rsidP="004F773A">
      <w:r>
        <w:separator/>
      </w:r>
    </w:p>
  </w:endnote>
  <w:endnote w:type="continuationSeparator" w:id="0">
    <w:p w:rsidR="001D123E" w:rsidRDefault="001D123E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FC0A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23E" w:rsidRDefault="001D123E" w:rsidP="004F773A">
      <w:r>
        <w:separator/>
      </w:r>
    </w:p>
  </w:footnote>
  <w:footnote w:type="continuationSeparator" w:id="0">
    <w:p w:rsidR="001D123E" w:rsidRDefault="001D123E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123E"/>
    <w:rsid w:val="001D533B"/>
    <w:rsid w:val="001D6285"/>
    <w:rsid w:val="001E56A6"/>
    <w:rsid w:val="001F126D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647D"/>
    <w:rsid w:val="006C160D"/>
    <w:rsid w:val="006C2E9F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54B"/>
    <w:rsid w:val="00775635"/>
    <w:rsid w:val="007841A6"/>
    <w:rsid w:val="00787761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A75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40CCAC-7DDE-487E-B00B-C44C7A439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06</Words>
  <Characters>24547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28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4</cp:revision>
  <cp:lastPrinted>2013-02-28T02:28:00Z</cp:lastPrinted>
  <dcterms:created xsi:type="dcterms:W3CDTF">2014-08-22T03:57:00Z</dcterms:created>
  <dcterms:modified xsi:type="dcterms:W3CDTF">2014-08-22T06:35:00Z</dcterms:modified>
</cp:coreProperties>
</file>